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6FAE" w14:textId="77777777" w:rsidR="00F91AB0" w:rsidRDefault="00000000">
      <w:pPr>
        <w:rPr>
          <w:rFonts w:ascii="Times New Roman Bold" w:hAnsi="Times New Roman Bold" w:cs="Times New Roman Bold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>upplementary Materials</w:t>
      </w:r>
    </w:p>
    <w:p w14:paraId="0C7A3E7B" w14:textId="77777777" w:rsidR="00F91AB0" w:rsidRDefault="00F91AB0">
      <w:pPr>
        <w:rPr>
          <w:rFonts w:ascii="Times New Roman Regular" w:hAnsi="Times New Roman Regular" w:cs="Times New Roman Regular"/>
          <w:sz w:val="24"/>
          <w:lang w:eastAsia="zh-Hans"/>
        </w:rPr>
      </w:pPr>
    </w:p>
    <w:tbl>
      <w:tblPr>
        <w:tblStyle w:val="a4"/>
        <w:tblW w:w="14174" w:type="dxa"/>
        <w:tblLayout w:type="fixed"/>
        <w:tblLook w:val="04A0" w:firstRow="1" w:lastRow="0" w:firstColumn="1" w:lastColumn="0" w:noHBand="0" w:noVBand="1"/>
      </w:tblPr>
      <w:tblGrid>
        <w:gridCol w:w="3202"/>
        <w:gridCol w:w="5883"/>
        <w:gridCol w:w="5089"/>
      </w:tblGrid>
      <w:tr w:rsidR="00F91AB0" w14:paraId="34D62990" w14:textId="77777777" w:rsidTr="00EC548F">
        <w:trPr>
          <w:trHeight w:val="448"/>
        </w:trPr>
        <w:tc>
          <w:tcPr>
            <w:tcW w:w="3202" w:type="dxa"/>
          </w:tcPr>
          <w:p w14:paraId="48BBA71C" w14:textId="77777777" w:rsidR="00F91AB0" w:rsidRDefault="00000000">
            <w:pPr>
              <w:pStyle w:val="a3"/>
              <w:widowControl/>
              <w:rPr>
                <w:rFonts w:ascii="Times New Roman Bold" w:hAnsi="Times New Roman Bold" w:cs="Times New Roman Bold"/>
                <w:b/>
                <w:sz w:val="26"/>
                <w:szCs w:val="26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sz w:val="26"/>
                <w:szCs w:val="26"/>
              </w:rPr>
              <w:t>Variables</w:t>
            </w:r>
          </w:p>
        </w:tc>
        <w:tc>
          <w:tcPr>
            <w:tcW w:w="5883" w:type="dxa"/>
          </w:tcPr>
          <w:p w14:paraId="6206C060" w14:textId="77777777" w:rsidR="00F91AB0" w:rsidRDefault="00000000">
            <w:pPr>
              <w:pStyle w:val="a3"/>
              <w:widowControl/>
              <w:rPr>
                <w:rFonts w:ascii="Times New Roman Bold" w:hAnsi="Times New Roman Bold" w:cs="Times New Roman Bold"/>
                <w:b/>
                <w:sz w:val="26"/>
                <w:szCs w:val="26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sz w:val="26"/>
                <w:szCs w:val="26"/>
              </w:rPr>
              <w:t>Mainland China</w:t>
            </w:r>
          </w:p>
        </w:tc>
        <w:tc>
          <w:tcPr>
            <w:tcW w:w="5089" w:type="dxa"/>
          </w:tcPr>
          <w:p w14:paraId="380F0F99" w14:textId="77777777" w:rsidR="00F91AB0" w:rsidRDefault="00000000">
            <w:pPr>
              <w:pStyle w:val="a3"/>
              <w:widowControl/>
              <w:rPr>
                <w:rFonts w:ascii="Times New Roman Bold" w:hAnsi="Times New Roman Bold" w:cs="Times New Roman Bold"/>
                <w:b/>
                <w:sz w:val="26"/>
                <w:szCs w:val="26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sz w:val="26"/>
                <w:szCs w:val="26"/>
              </w:rPr>
              <w:t>Taiwan</w:t>
            </w:r>
          </w:p>
        </w:tc>
      </w:tr>
      <w:tr w:rsidR="00F91AB0" w14:paraId="54C35091" w14:textId="77777777" w:rsidTr="00EC548F">
        <w:trPr>
          <w:trHeight w:val="1381"/>
        </w:trPr>
        <w:tc>
          <w:tcPr>
            <w:tcW w:w="3202" w:type="dxa"/>
          </w:tcPr>
          <w:p w14:paraId="17055002" w14:textId="77777777" w:rsidR="00F91AB0" w:rsidRDefault="0000000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  <w:t xml:space="preserve">Collectivist issue </w:t>
            </w:r>
          </w:p>
          <w:p w14:paraId="41DB1646" w14:textId="77777777" w:rsidR="00F91AB0" w:rsidRDefault="0000000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  <w:t>interpretation of pandemic</w:t>
            </w:r>
          </w:p>
        </w:tc>
        <w:tc>
          <w:tcPr>
            <w:tcW w:w="10972" w:type="dxa"/>
            <w:gridSpan w:val="2"/>
          </w:tcPr>
          <w:p w14:paraId="0CF24217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To what extent do you agree with the following statements about COVID-19?</w:t>
            </w:r>
          </w:p>
          <w:p w14:paraId="44DE2AD8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This is mainly a social issue</w:t>
            </w:r>
          </w:p>
          <w:p w14:paraId="1A1E8D0B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This is mainly a group issue</w:t>
            </w:r>
          </w:p>
          <w:p w14:paraId="21159A0B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3.This is mainly a national issue</w:t>
            </w:r>
          </w:p>
        </w:tc>
      </w:tr>
      <w:tr w:rsidR="00F91AB0" w14:paraId="1FE9A41B" w14:textId="77777777" w:rsidTr="00EC548F">
        <w:trPr>
          <w:trHeight w:val="831"/>
        </w:trPr>
        <w:tc>
          <w:tcPr>
            <w:tcW w:w="3202" w:type="dxa"/>
          </w:tcPr>
          <w:p w14:paraId="63F6A9D5" w14:textId="77777777" w:rsidR="00F91AB0" w:rsidRDefault="0000000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  <w:t>Individualist issue </w:t>
            </w:r>
          </w:p>
          <w:p w14:paraId="08DE4472" w14:textId="77777777" w:rsidR="00F91AB0" w:rsidRDefault="0000000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  <w:t>interpretation of pandemic</w:t>
            </w:r>
          </w:p>
        </w:tc>
        <w:tc>
          <w:tcPr>
            <w:tcW w:w="10972" w:type="dxa"/>
            <w:gridSpan w:val="2"/>
          </w:tcPr>
          <w:p w14:paraId="51F48AC0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To what extent do you agree with the following statements about COVID-19?</w:t>
            </w:r>
          </w:p>
          <w:p w14:paraId="2D7BD093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This is mainly a privacy issue</w:t>
            </w:r>
          </w:p>
          <w:p w14:paraId="01FD75AB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This is mainly a personal issue</w:t>
            </w:r>
          </w:p>
          <w:p w14:paraId="7397C190" w14:textId="77777777" w:rsidR="00F91AB0" w:rsidRDefault="00F91AB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</w:p>
        </w:tc>
      </w:tr>
      <w:tr w:rsidR="00F91AB0" w14:paraId="5C643EDD" w14:textId="77777777" w:rsidTr="00EC548F">
        <w:trPr>
          <w:trHeight w:val="493"/>
        </w:trPr>
        <w:tc>
          <w:tcPr>
            <w:tcW w:w="3202" w:type="dxa"/>
            <w:vMerge w:val="restart"/>
          </w:tcPr>
          <w:p w14:paraId="614974DA" w14:textId="77777777" w:rsidR="00F91AB0" w:rsidRDefault="0000000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  <w:t>Trust in key opinion </w:t>
            </w:r>
          </w:p>
          <w:p w14:paraId="5A14AF41" w14:textId="77777777" w:rsidR="00F91AB0" w:rsidRDefault="0000000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  <w:t>leaders (KOLs)</w:t>
            </w:r>
          </w:p>
        </w:tc>
        <w:tc>
          <w:tcPr>
            <w:tcW w:w="10972" w:type="dxa"/>
            <w:gridSpan w:val="2"/>
          </w:tcPr>
          <w:p w14:paraId="66942535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How much do you trust the following institutions/people?</w:t>
            </w:r>
          </w:p>
        </w:tc>
      </w:tr>
      <w:tr w:rsidR="00F91AB0" w14:paraId="7C8A79FB" w14:textId="77777777" w:rsidTr="00EC548F">
        <w:trPr>
          <w:trHeight w:val="1323"/>
        </w:trPr>
        <w:tc>
          <w:tcPr>
            <w:tcW w:w="3202" w:type="dxa"/>
            <w:vMerge/>
          </w:tcPr>
          <w:p w14:paraId="0CCC919C" w14:textId="77777777" w:rsidR="00F91AB0" w:rsidRDefault="00F91AB0">
            <w:pP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6"/>
                <w:szCs w:val="26"/>
                <w:lang w:eastAsia="zh-Hans"/>
              </w:rPr>
            </w:pPr>
          </w:p>
        </w:tc>
        <w:tc>
          <w:tcPr>
            <w:tcW w:w="5883" w:type="dxa"/>
          </w:tcPr>
          <w:p w14:paraId="1EFAC1AD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Experts in healthcare</w:t>
            </w:r>
          </w:p>
          <w:p w14:paraId="14E4BF93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Key opinion leaders (KOLs) on the WeChat official accounts and Weibo</w:t>
            </w:r>
          </w:p>
          <w:p w14:paraId="269626F2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3.TV &amp; radio stations/newspaper editorials</w:t>
            </w:r>
          </w:p>
          <w:p w14:paraId="6960E2C2" w14:textId="77777777" w:rsidR="00F91AB0" w:rsidRDefault="00F91AB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</w:p>
        </w:tc>
        <w:tc>
          <w:tcPr>
            <w:tcW w:w="5089" w:type="dxa"/>
          </w:tcPr>
          <w:p w14:paraId="44E82C4E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Experts in healthcare</w:t>
            </w:r>
          </w:p>
          <w:p w14:paraId="19F88188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Key opinion leaders (KOLs) on the Internet </w:t>
            </w:r>
          </w:p>
          <w:p w14:paraId="6D8E0609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3.TV &amp; radio stations/newspaper editorials</w:t>
            </w:r>
          </w:p>
        </w:tc>
      </w:tr>
      <w:tr w:rsidR="00F91AB0" w14:paraId="70144E39" w14:textId="77777777" w:rsidTr="00EC548F">
        <w:trPr>
          <w:trHeight w:val="455"/>
        </w:trPr>
        <w:tc>
          <w:tcPr>
            <w:tcW w:w="3202" w:type="dxa"/>
            <w:vMerge w:val="restart"/>
          </w:tcPr>
          <w:p w14:paraId="677695FB" w14:textId="77777777" w:rsidR="00F91AB0" w:rsidRDefault="00000000">
            <w:pPr>
              <w:pStyle w:val="a3"/>
              <w:widowControl/>
              <w:rPr>
                <w:rFonts w:ascii="Times New Roman Bold Italic" w:hAnsi="Times New Roman Bold Italic" w:cs="Times New Roman Bold Italic"/>
                <w:b/>
                <w:bCs/>
                <w:i/>
                <w:iCs/>
                <w:kern w:val="2"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kern w:val="2"/>
                <w:sz w:val="26"/>
                <w:szCs w:val="26"/>
                <w:lang w:eastAsia="zh-Hans"/>
              </w:rPr>
              <w:lastRenderedPageBreak/>
              <w:t>Trust in government </w:t>
            </w:r>
          </w:p>
        </w:tc>
        <w:tc>
          <w:tcPr>
            <w:tcW w:w="10972" w:type="dxa"/>
            <w:gridSpan w:val="2"/>
          </w:tcPr>
          <w:p w14:paraId="4B64AB81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How much do you trust the following institutions/people?</w:t>
            </w:r>
          </w:p>
        </w:tc>
      </w:tr>
      <w:tr w:rsidR="00F91AB0" w14:paraId="5CC39D69" w14:textId="77777777" w:rsidTr="00EC548F">
        <w:tc>
          <w:tcPr>
            <w:tcW w:w="3202" w:type="dxa"/>
            <w:vMerge/>
          </w:tcPr>
          <w:p w14:paraId="5609E328" w14:textId="77777777" w:rsidR="00F91AB0" w:rsidRDefault="00F91AB0">
            <w:pPr>
              <w:pStyle w:val="a3"/>
              <w:widowControl/>
              <w:rPr>
                <w:rFonts w:ascii="Times New Roman Bold Italic" w:hAnsi="Times New Roman Bold Italic" w:cs="Times New Roman Bold Italic"/>
                <w:b/>
                <w:bCs/>
                <w:i/>
                <w:iCs/>
                <w:kern w:val="2"/>
                <w:sz w:val="26"/>
                <w:szCs w:val="26"/>
                <w:lang w:eastAsia="zh-Hans"/>
              </w:rPr>
            </w:pPr>
          </w:p>
        </w:tc>
        <w:tc>
          <w:tcPr>
            <w:tcW w:w="5883" w:type="dxa"/>
          </w:tcPr>
          <w:p w14:paraId="545C5883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Central government</w:t>
            </w:r>
          </w:p>
          <w:p w14:paraId="75BC7167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Local government</w:t>
            </w:r>
          </w:p>
          <w:p w14:paraId="59577820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3.Centers for Disease Control and Prevention</w:t>
            </w:r>
          </w:p>
        </w:tc>
        <w:tc>
          <w:tcPr>
            <w:tcW w:w="5089" w:type="dxa"/>
          </w:tcPr>
          <w:p w14:paraId="0BA83946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Central government</w:t>
            </w:r>
          </w:p>
          <w:p w14:paraId="4FA9D725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County/city government</w:t>
            </w:r>
          </w:p>
          <w:p w14:paraId="41AF806E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3.Ministry of Health and Welfare</w:t>
            </w:r>
          </w:p>
          <w:p w14:paraId="04DEDB93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4.Centers for Disease Control and Prevention</w:t>
            </w:r>
          </w:p>
          <w:p w14:paraId="749A412F" w14:textId="77777777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5.County/City Public Health Bureau</w:t>
            </w:r>
          </w:p>
        </w:tc>
      </w:tr>
      <w:tr w:rsidR="00F91AB0" w14:paraId="4BB372B0" w14:textId="77777777" w:rsidTr="00EC548F">
        <w:trPr>
          <w:trHeight w:val="1820"/>
        </w:trPr>
        <w:tc>
          <w:tcPr>
            <w:tcW w:w="3202" w:type="dxa"/>
          </w:tcPr>
          <w:p w14:paraId="577AB05E" w14:textId="77777777" w:rsidR="00F91AB0" w:rsidRDefault="00000000">
            <w:pPr>
              <w:pStyle w:val="a3"/>
              <w:widowControl/>
              <w:rPr>
                <w:rFonts w:ascii="Times New Roman Bold Italic" w:hAnsi="Times New Roman Bold Italic" w:cs="Times New Roman Bold Italic"/>
                <w:b/>
                <w:bCs/>
                <w:i/>
                <w:iCs/>
                <w:kern w:val="2"/>
                <w:sz w:val="26"/>
                <w:szCs w:val="26"/>
                <w:lang w:eastAsia="zh-Hans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kern w:val="2"/>
                <w:sz w:val="26"/>
                <w:szCs w:val="26"/>
                <w:lang w:eastAsia="zh-Hans"/>
              </w:rPr>
              <w:t>Acceptance of the zero-covid policy</w:t>
            </w:r>
          </w:p>
        </w:tc>
        <w:tc>
          <w:tcPr>
            <w:tcW w:w="10972" w:type="dxa"/>
            <w:gridSpan w:val="2"/>
          </w:tcPr>
          <w:p w14:paraId="18CCDD38" w14:textId="5E517A8C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To what extent do you agree with the following statements regarding the Zero</w:t>
            </w:r>
            <w:r w:rsidR="00A0280B"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-c</w:t>
            </w: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ovid Strategy?</w:t>
            </w:r>
          </w:p>
          <w:p w14:paraId="064F635F" w14:textId="3B0503E2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1.I agree with the zero</w:t>
            </w:r>
            <w:r w:rsidR="00A0280B"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covid/living with covid strategy</w:t>
            </w:r>
          </w:p>
          <w:p w14:paraId="2EA3E591" w14:textId="043AD8DB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2.This zero</w:t>
            </w:r>
            <w:r w:rsidR="00A0280B"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covid/living with covid strategy is effective</w:t>
            </w:r>
          </w:p>
          <w:p w14:paraId="60AAAC0A" w14:textId="27321D41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3.This zero</w:t>
            </w:r>
            <w:r w:rsidR="00A0280B"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covid/living with covid strategy is beneficial</w:t>
            </w:r>
          </w:p>
          <w:p w14:paraId="0E96D699" w14:textId="33E6A62E" w:rsidR="00F91AB0" w:rsidRDefault="00000000">
            <w:pP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4.This zero</w:t>
            </w:r>
            <w:r w:rsidR="00A0280B"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  <w:sz w:val="26"/>
                <w:szCs w:val="26"/>
                <w:lang w:eastAsia="zh-Hans"/>
              </w:rPr>
              <w:t>covid/living with covid strategy is wise</w:t>
            </w:r>
          </w:p>
        </w:tc>
      </w:tr>
    </w:tbl>
    <w:p w14:paraId="3E43B23D" w14:textId="77777777" w:rsidR="00F91AB0" w:rsidRDefault="00F91AB0">
      <w:pPr>
        <w:rPr>
          <w:rFonts w:ascii="Times New Roman Regular" w:hAnsi="Times New Roman Regular" w:cs="Times New Roman Regular"/>
          <w:sz w:val="26"/>
          <w:szCs w:val="26"/>
          <w:lang w:eastAsia="zh-Hans"/>
        </w:rPr>
      </w:pPr>
    </w:p>
    <w:p w14:paraId="4619A201" w14:textId="77777777" w:rsidR="00F91AB0" w:rsidRDefault="00F91AB0">
      <w:pPr>
        <w:rPr>
          <w:rFonts w:ascii="Times New Roman Regular" w:hAnsi="Times New Roman Regular" w:cs="Times New Roman Regular"/>
          <w:sz w:val="24"/>
          <w:lang w:eastAsia="zh-Hans"/>
        </w:rPr>
      </w:pPr>
    </w:p>
    <w:sectPr w:rsidR="00F91A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BFF8AB9"/>
    <w:rsid w:val="FEFC273C"/>
    <w:rsid w:val="FF16471D"/>
    <w:rsid w:val="FF1F6091"/>
    <w:rsid w:val="00A0280B"/>
    <w:rsid w:val="00B14C68"/>
    <w:rsid w:val="00EC548F"/>
    <w:rsid w:val="00F91AB0"/>
    <w:rsid w:val="177745E6"/>
    <w:rsid w:val="18DF343F"/>
    <w:rsid w:val="1BAFEFDB"/>
    <w:rsid w:val="37FE6CAA"/>
    <w:rsid w:val="37FF3F00"/>
    <w:rsid w:val="3D7F82A9"/>
    <w:rsid w:val="5E8FC37D"/>
    <w:rsid w:val="6BCD9141"/>
    <w:rsid w:val="74FE6F7F"/>
    <w:rsid w:val="7BFF8AB9"/>
    <w:rsid w:val="7DD5608A"/>
    <w:rsid w:val="7DED3DA6"/>
    <w:rsid w:val="7EDFD4DF"/>
    <w:rsid w:val="7FA74FC8"/>
    <w:rsid w:val="7FB3ED9D"/>
    <w:rsid w:val="7FBB5A02"/>
    <w:rsid w:val="B7FE5833"/>
    <w:rsid w:val="BD684975"/>
    <w:rsid w:val="DBEE01F2"/>
    <w:rsid w:val="DD5D8E55"/>
    <w:rsid w:val="E77F4679"/>
    <w:rsid w:val="EAF7A0D3"/>
    <w:rsid w:val="EFC6E384"/>
    <w:rsid w:val="F2FBF2E5"/>
    <w:rsid w:val="F75ED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005D9F"/>
  <w15:docId w15:val="{99169134-6123-48CD-AF23-297CF08D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EC548F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1</Words>
  <Characters>1290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oalina</dc:creator>
  <cp:lastModifiedBy>LIU Ruoheng</cp:lastModifiedBy>
  <cp:revision>5</cp:revision>
  <dcterms:created xsi:type="dcterms:W3CDTF">2022-10-18T20:18:00Z</dcterms:created>
  <dcterms:modified xsi:type="dcterms:W3CDTF">2022-10-2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